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2 Table. </w:t>
      </w:r>
      <w:r>
        <w:rPr>
          <w:rFonts w:cs="Times New Roman" w:ascii="Times New Roman" w:hAnsi="Times New Roman"/>
          <w:b/>
          <w:sz w:val="24"/>
          <w:szCs w:val="24"/>
        </w:rPr>
        <w:t>Networks Constructed by the Inflammation-related Genes with DNA Methylation Changes Associated with Inverse Expression Changes in HCC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676"/>
        <w:gridCol w:w="5942"/>
        <w:gridCol w:w="1418"/>
        <w:gridCol w:w="1559"/>
        <w:gridCol w:w="1203"/>
        <w:gridCol w:w="1701"/>
      </w:tblGrid>
      <w:tr>
        <w:trPr>
          <w:trHeight w:val="316" w:hRule="atLeast"/>
        </w:trPr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.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etwork</w:t>
            </w:r>
          </w:p>
        </w:tc>
        <w:tc>
          <w:tcPr>
            <w:tcW w:w="5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O process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otal nod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ed nodes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athway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Scor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316" w:hRule="atLeast"/>
        </w:trPr>
        <w:tc>
          <w:tcPr>
            <w:tcW w:w="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KC-beta, Bcl-2, FAP-1, ESR, PKC</w:t>
            </w:r>
          </w:p>
        </w:tc>
        <w:tc>
          <w:tcPr>
            <w:tcW w:w="5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sponse to alcohol (42.0%; 7.183e-20), response to organic cyclic compound (54.0%; 1.810e-19), immune response-regulating cell surface receptor signaling pathway (36.0%; 7.994e-18), response to steroid hormone stimulus (42.0%; 1.052e-17), immune response-regulating signaling pathway (38.0%; 2.658e-17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97</w:t>
            </w:r>
          </w:p>
        </w:tc>
      </w:tr>
      <w:tr>
        <w:trPr>
          <w:trHeight w:val="3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KC-beta, PKC-beta2, PKC, ESR1 (nuclear), MARCKS</w:t>
            </w:r>
          </w:p>
        </w:tc>
        <w:tc>
          <w:tcPr>
            <w:tcW w:w="59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telet activation (63.2%; 3.309e-18), protein phosphorylation (78.9%; 3.381e-18), phosphorylation (78.9%; 6.404e-16), regulation of sequence-specific DNA binding transcription factor activity (63.2%; 1.429e-15), negative regulation of insulin receptor signaling pathway (36.8%; 2.593e-1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49</w:t>
            </w:r>
          </w:p>
        </w:tc>
      </w:tr>
      <w:tr>
        <w:trPr>
          <w:trHeight w:val="3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yn, PKC-beta2, ESR1 (nuclear), cPKC (conventional), PKC-beta</w:t>
            </w:r>
          </w:p>
        </w:tc>
        <w:tc>
          <w:tcPr>
            <w:tcW w:w="59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sponse to organic cyclic compound (60.0%; 2.475e-23), positive regulation of cellular process (86.0%; 3.534e-22), response to oxygen-containing compound (66.0%; 7.929e-22), response to endogenous stimulus (66.0%; 1.129e-21), response to growth factor stimulus (48.0%; 4.974e-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27</w:t>
            </w:r>
          </w:p>
        </w:tc>
      </w:tr>
      <w:tr>
        <w:trPr>
          <w:trHeight w:val="3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KC, PKC-beta2, ESR1 (membrane), c-Fos, RARbeta</w:t>
            </w:r>
          </w:p>
        </w:tc>
        <w:tc>
          <w:tcPr>
            <w:tcW w:w="59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 response to calcium ion (28.0%; 2.251e-25), response to steroid hormone stimulus (52.0%; 1.205e-24), response to progesterone stimulus (30.0%; 1.610e-24), response to ketone (38.0%; 8.565e-24), response to lipid (60.0%; 1.116e-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14</w:t>
            </w:r>
          </w:p>
        </w:tc>
      </w:tr>
      <w:tr>
        <w:trPr>
          <w:trHeight w:val="3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1 (nuclear), N-Ras, FAP-1, PAK2, PSMC5</w:t>
            </w:r>
          </w:p>
        </w:tc>
        <w:tc>
          <w:tcPr>
            <w:tcW w:w="59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osome assembly (20.8%; 4.987e-13), DNA packaging (22.9%; 1.340e-12), chromatin assembly (20.8%; 1.413e-12), nucleosome organization (20.8%; 4.102e-12), protein-DNA complex assembly (20.8%; 4.102e-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58</w:t>
            </w:r>
          </w:p>
        </w:tc>
      </w:tr>
      <w:tr>
        <w:trPr>
          <w:trHeight w:val="3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1 (nuclear), MCM7, HOTAIR, FLJ20366, Link-GEFII</w:t>
            </w:r>
          </w:p>
        </w:tc>
        <w:tc>
          <w:tcPr>
            <w:tcW w:w="59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in-mediated protein splicing (8.9%; 2.301e-11), protein splicing (8.9%; 2.301e-11), prostate epithelial cord elongation (8.9%; 8.013e-10), prostate gland morphogenetic growth (8.9%; 1.600e-09), regulation of reproductive process (15.6%; 1.451e-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01</w:t>
            </w:r>
          </w:p>
        </w:tc>
      </w:tr>
      <w:tr>
        <w:trPr>
          <w:trHeight w:val="316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1 (nuclear), MSX-2, eEF1A1, LAMB1, tRNA</w:t>
            </w:r>
          </w:p>
        </w:tc>
        <w:tc>
          <w:tcPr>
            <w:tcW w:w="59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nal-glial interaction involved in cerebral cortex radial glia guided migration (23.3%; 6.743e-20), substrate adhesion-dependent cell spreading (30.0%; 9.279e-18), regulation of embryonic development (36.7%; 4.262e-17), extracellular matrix organization (46.7%; 2.212e-16), extracellular structure organization (46.7%; 2.288e-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2</w:t>
            </w:r>
          </w:p>
        </w:tc>
      </w:tr>
      <w:tr>
        <w:trPr>
          <w:trHeight w:val="316" w:hRule="atLeast"/>
        </w:trPr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L20, c-Jun, p22-phox, Aha1, GABA-A receptor gamma-2 subunit</w:t>
            </w:r>
          </w:p>
        </w:tc>
        <w:tc>
          <w:tcPr>
            <w:tcW w:w="5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mma-aminobutyric acid signaling pathway (66.0%; 2.214e-76), chloride transport (70.0%; 1.372e-68), inorganic anion transport (70.0%; 2.629e-64), synaptic transmission, GABAergic (44.0%; 4.087e-51), anion transport (70.0%; 5.574e-4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bookmarkStart w:id="0" w:name="9005438"/>
      <w:r>
        <w:rPr>
          <w:rFonts w:cs="Times New Roman" w:ascii="Times New Roman" w:hAnsi="Times New Roman"/>
          <w:sz w:val="24"/>
          <w:szCs w:val="24"/>
        </w:rPr>
        <w:t>Evaluation of s</w:t>
      </w:r>
      <w:r>
        <w:rPr>
          <w:rFonts w:cs="Times New Roman" w:ascii="Times New Roman" w:hAnsi="Times New Roman"/>
          <w:sz w:val="24"/>
          <w:szCs w:val="24"/>
        </w:rPr>
        <w:t>aturation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genes and Canonical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thway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in network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4:59:00Z</dcterms:created>
  <dc:creator>Windows 用户</dc:creator>
  <dc:description/>
  <cp:keywords/>
  <dc:language>en-US</dc:language>
  <cp:lastModifiedBy>Yu, Dianke *</cp:lastModifiedBy>
  <dcterms:modified xsi:type="dcterms:W3CDTF">2015-04-06T18:01:00Z</dcterms:modified>
  <cp:revision>6</cp:revision>
  <dc:subject/>
  <dc:title/>
</cp:coreProperties>
</file>